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C63" w:rsidRPr="00643C63" w:rsidRDefault="00F900D0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7: </w:t>
      </w:r>
      <w:r w:rsidR="00643C63" w:rsidRPr="00405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tricted list of the </w:t>
      </w:r>
      <w:r w:rsidR="00643C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41 </w:t>
      </w:r>
      <w:r w:rsidR="00643C63" w:rsidRPr="00405F3B">
        <w:rPr>
          <w:rFonts w:ascii="Times New Roman" w:hAnsi="Times New Roman" w:cs="Times New Roman"/>
          <w:b/>
          <w:sz w:val="24"/>
          <w:szCs w:val="24"/>
          <w:lang w:val="en-US"/>
        </w:rPr>
        <w:t>genes modulated by UVA</w:t>
      </w:r>
      <w:bookmarkStart w:id="0" w:name="_GoBack"/>
      <w:bookmarkEnd w:id="0"/>
      <w:r w:rsidR="00643C63" w:rsidRPr="00405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="00643C63">
        <w:rPr>
          <w:rFonts w:ascii="Times New Roman" w:hAnsi="Times New Roman" w:cs="Times New Roman"/>
          <w:b/>
          <w:sz w:val="24"/>
          <w:szCs w:val="24"/>
          <w:lang w:val="en-US"/>
        </w:rPr>
        <w:t>in keratinocytes</w:t>
      </w:r>
      <w:r w:rsidR="008612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reconstructed skins, in </w:t>
      </w:r>
      <w:proofErr w:type="spellStart"/>
      <w:r w:rsidR="0086128A">
        <w:rPr>
          <w:rFonts w:ascii="Times New Roman" w:hAnsi="Times New Roman" w:cs="Times New Roman"/>
          <w:b/>
          <w:sz w:val="24"/>
          <w:szCs w:val="24"/>
          <w:lang w:val="en-US"/>
        </w:rPr>
        <w:t>Affy</w:t>
      </w:r>
      <w:r w:rsidR="00643C63" w:rsidRPr="00405F3B">
        <w:rPr>
          <w:rFonts w:ascii="Times New Roman" w:hAnsi="Times New Roman" w:cs="Times New Roman"/>
          <w:b/>
          <w:sz w:val="24"/>
          <w:szCs w:val="24"/>
          <w:lang w:val="en-US"/>
        </w:rPr>
        <w:t>metrix</w:t>
      </w:r>
      <w:proofErr w:type="spellEnd"/>
      <w:r w:rsidR="00643C63" w:rsidRPr="00405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arrays.</w:t>
      </w:r>
      <w:proofErr w:type="gramEnd"/>
    </w:p>
    <w:p w:rsidR="00643C63" w:rsidRPr="00643C63" w:rsidRDefault="00643C63">
      <w:pPr>
        <w:rPr>
          <w:lang w:val="en-US"/>
        </w:rPr>
      </w:pPr>
    </w:p>
    <w:tbl>
      <w:tblPr>
        <w:tblW w:w="128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564"/>
        <w:gridCol w:w="1330"/>
        <w:gridCol w:w="641"/>
        <w:gridCol w:w="7990"/>
      </w:tblGrid>
      <w:tr w:rsidR="005E1880" w:rsidRPr="00505F92" w:rsidTr="00505F92">
        <w:trPr>
          <w:trHeight w:val="255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05F92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nnate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mmunity</w:t>
            </w:r>
            <w:proofErr w:type="spellEnd"/>
          </w:p>
        </w:tc>
      </w:tr>
      <w:tr w:rsidR="005E1880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05F92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05F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ammation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5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L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leu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8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87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L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leu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0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5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CL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7,6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hemok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C-C motif) ligand 20</w:t>
            </w:r>
          </w:p>
        </w:tc>
      </w:tr>
      <w:tr w:rsidR="005E1880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9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TGS2</w:t>
            </w:r>
            <w:r w:rsidR="004736BA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4,3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4736BA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rostaglandin-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ndoperoxide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synthase 2 (prostaglandin G/H synthase and cyclooxygenase)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4736BA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7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TX11</w:t>
            </w:r>
            <w:r w:rsidR="00315F23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0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yntax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1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6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L13RA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4,9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leu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3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cepto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, alpha 2</w:t>
            </w:r>
          </w:p>
        </w:tc>
      </w:tr>
      <w:tr w:rsidR="005E1880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3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LYN</w:t>
            </w:r>
            <w:r w:rsidR="005D493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v-yes-1 Yamaguchi sarcoma viral related oncogene homolog</w:t>
            </w:r>
          </w:p>
        </w:tc>
      </w:tr>
      <w:tr w:rsidR="005E1880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8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DF15</w:t>
            </w:r>
            <w:r w:rsidR="005D493C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880" w:rsidRPr="005E1880" w:rsidRDefault="005E1880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rowth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ifferentiat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actor 15</w:t>
            </w:r>
          </w:p>
        </w:tc>
      </w:tr>
      <w:tr w:rsidR="00505F92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92" w:rsidRPr="005E1880" w:rsidRDefault="00505F92" w:rsidP="00050D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92" w:rsidRPr="005E1880" w:rsidRDefault="00505F92" w:rsidP="00050D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7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92" w:rsidRPr="005E1880" w:rsidRDefault="00505F92" w:rsidP="00050D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EACAM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05F92" w:rsidRPr="005E1880" w:rsidRDefault="00505F92" w:rsidP="00050D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8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92" w:rsidRPr="005E1880" w:rsidRDefault="00505F92" w:rsidP="00050D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arcinoembryon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ntigen-rela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el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dhes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olecul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biliar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lyco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695C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695C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4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695C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L1F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5D493C" w:rsidRPr="005E1880" w:rsidRDefault="005D493C" w:rsidP="00695C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2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695C5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leu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mbe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7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zet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5D493C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TNF </w:t>
            </w:r>
            <w:proofErr w:type="spellStart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pathway</w:t>
            </w:r>
            <w:proofErr w:type="spellEnd"/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52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ULBP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0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UL16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bind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5D493C" w:rsidRPr="00F301F3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2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NFAIP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2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umor necrosis factor, alpha-induced protein 3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5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N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umor necrosis factor (TNF superfamily, member 2)</w:t>
            </w:r>
          </w:p>
        </w:tc>
      </w:tr>
      <w:tr w:rsidR="005D493C" w:rsidRPr="00A0477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</w:pPr>
            <w:r w:rsidRPr="00505F9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ssociated with inflammatory process/strongly induced in psoriasis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9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YNU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ynurenin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L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ynuren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hydrolase)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ERPINA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4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4736BA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serpin peptidase inhibitor, clade A (alpha-1 antiproteinase, antitrypsin), member 3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4736BA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5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LLT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myeloid/lymphoid or mixed-lineage leukemia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rithorax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homolog, Drosophila);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ransloca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to, 3</w:t>
            </w:r>
          </w:p>
        </w:tc>
      </w:tr>
      <w:tr w:rsidR="005D493C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05F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viral/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cterial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cognition/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fense</w:t>
            </w:r>
            <w:proofErr w:type="spellEnd"/>
          </w:p>
        </w:tc>
      </w:tr>
      <w:tr w:rsidR="005D493C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Interferon</w:t>
            </w:r>
            <w:proofErr w:type="spellEnd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inducible</w:t>
            </w:r>
            <w:proofErr w:type="spellEnd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genes</w:t>
            </w:r>
            <w:proofErr w:type="spellEnd"/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4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FI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feron-induc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4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8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FI4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feron-induc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4-like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5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FIT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4,0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interferon-induced protein with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etratricopeptid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repeats 1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316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FIT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interferon-induced protein with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etratricopeptid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repeats 3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4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X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yxoviru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influenza virus)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sistanc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feron-inducibl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78 (mouse)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4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X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5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yxoviru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influenza virus)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sistanc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 (mouse)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527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AMD9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2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terile alpha motif domain containing 9-like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1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BP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uanylat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binding protein 2, interferon-inducible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984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BP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uanylat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binding protein family, member 6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5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XCL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8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hemok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C-X-C motif) ligand 10</w:t>
            </w:r>
          </w:p>
        </w:tc>
      </w:tr>
      <w:tr w:rsidR="005D493C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05F9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i/>
                <w:iCs/>
                <w:sz w:val="16"/>
                <w:szCs w:val="20"/>
              </w:rPr>
              <w:t>dsRNA</w:t>
            </w:r>
            <w:proofErr w:type="spellEnd"/>
            <w:r w:rsidRPr="005E1880">
              <w:rPr>
                <w:rFonts w:ascii="Arial" w:eastAsia="Times New Roman" w:hAnsi="Arial" w:cs="Arial"/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i/>
                <w:iCs/>
                <w:sz w:val="16"/>
                <w:szCs w:val="20"/>
              </w:rPr>
              <w:t>receptor</w:t>
            </w:r>
            <w:proofErr w:type="spellEnd"/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FF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2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LR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oll-lik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cepto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3</w:t>
            </w:r>
          </w:p>
        </w:tc>
      </w:tr>
      <w:tr w:rsidR="005D493C" w:rsidRPr="00A0477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  <w:lang w:val="en-US"/>
              </w:rPr>
              <w:t xml:space="preserve">C-type </w:t>
            </w:r>
            <w:proofErr w:type="spellStart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  <w:lang w:val="en-US"/>
              </w:rPr>
              <w:t>lectin</w:t>
            </w:r>
            <w:proofErr w:type="spellEnd"/>
            <w:r w:rsidRPr="00505F92">
              <w:rPr>
                <w:rFonts w:ascii="Arial" w:eastAsia="Times New Roman" w:hAnsi="Arial" w:cs="Arial"/>
                <w:i/>
                <w:iCs/>
                <w:sz w:val="18"/>
                <w:szCs w:val="20"/>
                <w:lang w:val="en-US"/>
              </w:rPr>
              <w:t>-like receptors (CTLR)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FF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1307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LEC2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4,1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C-typ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lec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domain family 2, member A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1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LEC2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4,5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C-typ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lec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domain family 2, member B</w:t>
            </w:r>
          </w:p>
        </w:tc>
      </w:tr>
      <w:tr w:rsidR="00505F92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92" w:rsidRPr="00505F92" w:rsidRDefault="00505F92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05F92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</w:rPr>
              <w:t xml:space="preserve">Immune 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</w:rPr>
              <w:t>response</w:t>
            </w:r>
            <w:proofErr w:type="spellEnd"/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57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3GNT2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70</w:t>
            </w:r>
          </w:p>
        </w:tc>
        <w:tc>
          <w:tcPr>
            <w:tcW w:w="7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4736BA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UDP-GlcNAc:betaGal beta-1,3-N-acetylglucosaminyltransferase 2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4736BA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FF"/>
                <w:sz w:val="20"/>
                <w:szCs w:val="20"/>
                <w:lang w:val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F92">
              <w:rPr>
                <w:rFonts w:ascii="Arial" w:eastAsia="Times New Roman" w:hAnsi="Arial" w:cs="Arial"/>
                <w:sz w:val="20"/>
                <w:szCs w:val="20"/>
              </w:rPr>
              <w:t>NM_0140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05F92">
              <w:rPr>
                <w:rFonts w:ascii="Arial" w:eastAsia="Times New Roman" w:hAnsi="Arial" w:cs="Arial"/>
                <w:sz w:val="20"/>
                <w:szCs w:val="20"/>
              </w:rPr>
              <w:t>PSORS1C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5F92">
              <w:rPr>
                <w:rFonts w:ascii="Arial" w:eastAsia="Times New Roman" w:hAnsi="Arial" w:cs="Arial"/>
                <w:sz w:val="20"/>
                <w:szCs w:val="20"/>
              </w:rPr>
              <w:t>-2,05</w:t>
            </w:r>
          </w:p>
        </w:tc>
        <w:tc>
          <w:tcPr>
            <w:tcW w:w="79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05F92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05F92">
              <w:rPr>
                <w:rFonts w:ascii="Arial" w:eastAsia="Times New Roman" w:hAnsi="Arial" w:cs="Arial"/>
                <w:sz w:val="16"/>
                <w:szCs w:val="20"/>
              </w:rPr>
              <w:t xml:space="preserve">psoriasis </w:t>
            </w:r>
            <w:proofErr w:type="spellStart"/>
            <w:r w:rsidRPr="00505F92">
              <w:rPr>
                <w:rFonts w:ascii="Arial" w:eastAsia="Times New Roman" w:hAnsi="Arial" w:cs="Arial"/>
                <w:sz w:val="16"/>
                <w:szCs w:val="20"/>
              </w:rPr>
              <w:t>susceptibility</w:t>
            </w:r>
            <w:proofErr w:type="spellEnd"/>
            <w:r w:rsidRPr="00505F92">
              <w:rPr>
                <w:rFonts w:ascii="Arial" w:eastAsia="Times New Roman" w:hAnsi="Arial" w:cs="Arial"/>
                <w:sz w:val="16"/>
                <w:szCs w:val="20"/>
              </w:rPr>
              <w:t xml:space="preserve"> 1 candidate 2</w:t>
            </w:r>
          </w:p>
        </w:tc>
      </w:tr>
      <w:tr w:rsidR="005D493C" w:rsidRPr="00A04772" w:rsidTr="00050D08">
        <w:trPr>
          <w:trHeight w:val="113"/>
        </w:trPr>
        <w:tc>
          <w:tcPr>
            <w:tcW w:w="12810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B54219" w:rsidRDefault="005D493C" w:rsidP="00B542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Dev</w:t>
            </w:r>
            <w:r w:rsidR="00B54219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elop</w:t>
            </w:r>
            <w:r w:rsidR="00505F92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ment/Cell cycle/A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poptos</w:t>
            </w:r>
            <w:r w:rsidR="00505F92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is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/</w:t>
            </w:r>
            <w:r w:rsidR="00505F92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O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ncog</w:t>
            </w:r>
            <w:r w:rsid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e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ne/</w:t>
            </w:r>
            <w:r w:rsidR="00505F92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T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umor suppressor/</w:t>
            </w:r>
            <w:r w:rsidR="00505F92"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C</w:t>
            </w:r>
            <w:r w:rsidRPr="00B54219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>ancer</w:t>
            </w:r>
          </w:p>
        </w:tc>
      </w:tr>
      <w:tr w:rsidR="005D493C" w:rsidRPr="00A0477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CA46F5" w:rsidRDefault="00CA46F5" w:rsidP="005E188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C</w:t>
            </w:r>
            <w:r w:rsidR="005D493C"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/>
              </w:rPr>
              <w:t>ancer/skin cancer/oncogene/tumor suppressor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24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TEAP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ix transmembrane epithelial antigen of the prostate 1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826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MPRSS11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membra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, serine 11A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5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ODC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7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ornith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ecarboxyl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534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DGA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MAM domain containing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lycosylphosphatidylinosito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anchor 1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3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TS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5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atheps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H</w:t>
            </w:r>
          </w:p>
        </w:tc>
      </w:tr>
      <w:tr w:rsidR="005D493C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9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TSL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1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atheps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L1</w:t>
            </w:r>
          </w:p>
        </w:tc>
      </w:tr>
      <w:tr w:rsidR="005D493C" w:rsidRPr="00F301F3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2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ETS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v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t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rythroblastosi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virus E26 oncogene homolog 1 (avian)</w:t>
            </w:r>
          </w:p>
        </w:tc>
      </w:tr>
      <w:tr w:rsidR="005D493C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1275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ET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met proto-oncogene (hepatocyte growth factor receptor)</w:t>
            </w:r>
          </w:p>
        </w:tc>
      </w:tr>
      <w:tr w:rsidR="005D493C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3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BL2</w:t>
            </w:r>
            <w:r w:rsidR="00315F23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93C" w:rsidRPr="005E1880" w:rsidRDefault="005D493C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v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b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Abelson murine leukemia viral oncogene homolog 2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r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, Abelson-related gene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4055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9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40559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TGS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40559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4,3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4055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rostaglandin-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ndoperoxide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synthase 2 (prostaglandin G/H synthase and cyclooxygenase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ETU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etu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B</w:t>
            </w:r>
          </w:p>
        </w:tc>
      </w:tr>
      <w:tr w:rsidR="004736BA" w:rsidRPr="00F301F3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2069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RARRES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5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retinoic acid receptor responder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azarote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induced) 1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Development</w:t>
            </w:r>
            <w:proofErr w:type="spellEnd"/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Morphogenesis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0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SC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5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muscul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(activated B-cell factor-1)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2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MP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bo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orphogenet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53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OSR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odd-skipp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la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rosophil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5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BX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pre-B-cell leukemia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homeobox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32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AGLN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gel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3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78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EMA4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sema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mmunoglobul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)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membra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TM) and short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ytoplasm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,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emaphor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 4G</w:t>
            </w:r>
          </w:p>
        </w:tc>
      </w:tr>
      <w:tr w:rsidR="004736BA" w:rsidRPr="005E1880" w:rsidTr="001131D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750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RT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era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77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Apoptosis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1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IRC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3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baculovira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IAP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peat-contain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3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0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DDIT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NA-damage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ducibl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cript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3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PP1R15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rotein phosphatase 1, regulatory (inhibitor) subunit 15A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8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L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0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leu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4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3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LY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v-yes-1 Yamaguchi sarcoma viral related oncogene homolog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20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EGLN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g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nine homolog 3 (C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legan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)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US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Cell</w:t>
            </w:r>
            <w:proofErr w:type="spellEnd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 xml:space="preserve"> cycle/</w:t>
            </w:r>
            <w:proofErr w:type="spellStart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Proliferation</w:t>
            </w:r>
            <w:proofErr w:type="spellEnd"/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/</w:t>
            </w:r>
            <w:proofErr w:type="spellStart"/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Diff</w:t>
            </w:r>
            <w:r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e</w:t>
            </w:r>
            <w:r w:rsidRPr="00CA46F5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rentiation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1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DKN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yclin-dependent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kinas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hibito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3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51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RIB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ibble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homolo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rosophil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997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YP4B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cytochrome P450, family 4, subfamily B, polypeptide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2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RT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5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era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5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4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RT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era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1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INHB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hib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, beta A</w:t>
            </w:r>
          </w:p>
        </w:tc>
      </w:tr>
      <w:tr w:rsidR="004736BA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86128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xi</w:t>
            </w:r>
            <w:r w:rsidR="004736BA"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dative</w:t>
            </w:r>
            <w:proofErr w:type="spellEnd"/>
            <w:r w:rsidR="004736BA"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stress </w:t>
            </w:r>
            <w:proofErr w:type="spellStart"/>
            <w:r w:rsidR="004736BA"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response</w:t>
            </w:r>
            <w:proofErr w:type="spellEnd"/>
          </w:p>
        </w:tc>
      </w:tr>
      <w:tr w:rsidR="004736BA" w:rsidRPr="00F301F3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3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KR1C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aldo-keto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reductase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1,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member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C2 (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dihydrodiol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dehydrogenase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2; bile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acid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binding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; 3-alpha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hydroxysteroid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dehydrogenase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</w:rPr>
              <w:t>, type III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7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KR1C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ldo-keto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reduct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family 1, member C3 (3-alpha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hydroxysteroi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dehydrogenase, type II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1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T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erri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, light polypeptide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20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CL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lutamate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yste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ligase, modifier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ubunit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9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QO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2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NAD(P)H dehydrogenase, quinone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4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CF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neutrophi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ytosol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actor 2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3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BL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v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b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Abelson murine leukemia viral oncogene homolog 2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r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, Abelson-related gene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9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QSTM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equestosom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7A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7, (cationic amino acid transporter, y+ system) member 1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2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DUSP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dual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pecificit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hosphatase 10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0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7A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7 (cationic amino acid transporter, y+ system), member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1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RG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rginase, type II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4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XNIP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5,6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hioredox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interact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20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EGLN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g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nine homolog 3 (C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legan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)</w:t>
            </w:r>
          </w:p>
        </w:tc>
      </w:tr>
      <w:tr w:rsidR="004736BA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16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xidoreduction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/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Detoxification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MAC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lpha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thylacy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o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acemase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4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MO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6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flav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containing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monooxygen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2 (non-functional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4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MO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lav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ontain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onooxygen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5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529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47A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2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olut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carrier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7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mbe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etabolism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F301F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</w:t>
            </w:r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pid</w:t>
            </w:r>
            <w:proofErr w:type="spellEnd"/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tabolism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9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H25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holestero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5-hydroxylase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3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5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steroid sulfatase (microsomal), isozyme S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11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YP4F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cytochrome P450, family 4, subfamily F, polypeptide 1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327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GPAT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1-acylglycerol-3-phosphate O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cyltransfer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9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523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ELOVL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elongation of very long chain fatty acids (FEN1/Elo2, SUR4/Elo3, yeast)-like 3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2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XMP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7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eroxisoma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membran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, 24kDa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ucleotid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</w:t>
            </w:r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bolism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3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UPP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urid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hosphorylase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ergy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bol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m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4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AT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glycin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midinotransfer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L-arginine:glyci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midinotransfer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</w:t>
            </w:r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bolism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98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ERO1L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ERO1-like beta (S, cerevisiae)</w:t>
            </w:r>
          </w:p>
        </w:tc>
      </w:tr>
      <w:tr w:rsidR="004736BA" w:rsidRPr="00505F9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Vitamin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D </w:t>
            </w:r>
            <w:proofErr w:type="spellStart"/>
            <w:r w:rsidRPr="005E1880">
              <w:rPr>
                <w:rFonts w:ascii="Arial" w:eastAsia="Times New Roman" w:hAnsi="Arial" w:cs="Arial"/>
                <w:iCs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>e</w:t>
            </w:r>
            <w:r w:rsidRPr="005E1880">
              <w:rPr>
                <w:rFonts w:ascii="Arial" w:eastAsia="Times New Roman" w:hAnsi="Arial" w:cs="Arial"/>
                <w:iCs/>
                <w:sz w:val="20"/>
                <w:szCs w:val="20"/>
              </w:rPr>
              <w:t>tabolism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7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YP24A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cytochrome P450, family 24, subfamily A, polypeptide 1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Ion/ </w:t>
            </w: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mino</w:t>
            </w:r>
            <w:proofErr w:type="spellEnd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cid</w:t>
            </w:r>
            <w:proofErr w:type="spellEnd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/ </w:t>
            </w: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ron</w:t>
            </w:r>
            <w:proofErr w:type="spellEnd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Transport 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85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16A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9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16, member 10 (aromatic amino acid transporter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5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40A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7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40 (iron-regulated transporter), member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529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47A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2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olut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carrier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7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mbe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827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6A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6 (neutral amino acid transporter), member 15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7A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7, (cationic amino acid transporter, y+ system) member 11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0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7A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7 (cationic amino acid transporter, y+ system), member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45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TP13A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TPase type 13A3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08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CNJ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otassium inwardly-rectifying channel, subfamily J, member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Extracellular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Matrix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FF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3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HLDA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leckstr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homology-like domain, family A, member 1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8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EC24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SEC24 family, member D (S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cerevisia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804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ERPINB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5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erp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peptidase inhibitor, clade B (ovalbumin), member 1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52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EDD4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neural precursor cell expressed, developmentally down-regulated 4-like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2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MP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bo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orphogenet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3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DAB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5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disabled homolog 2, mitogen-responsive </w:t>
            </w:r>
            <w:proofErr w:type="spellStart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hosphoprotein</w:t>
            </w:r>
            <w:proofErr w:type="spellEnd"/>
            <w:r w:rsidRPr="004736BA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(Drosophila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8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DF1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9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rowth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ifferentiat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actor 15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Intracellular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ignalling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10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RHGAP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Rho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TP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ctivat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8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2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E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TP binding protein overexpressed in skeletal muscle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45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IK3C2G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hosphoinositide-3-kinase, class 2, gamma polypeptide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2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DUSP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dual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pecificit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hosphatase 10</w:t>
            </w:r>
          </w:p>
        </w:tc>
      </w:tr>
      <w:tr w:rsidR="004736BA" w:rsidRPr="005E1880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05F92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ransmembrane</w:t>
            </w:r>
            <w:proofErr w:type="spellEnd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505F9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rotein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384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M4SF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5,3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transmembrane 4 L six family member 19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33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TMEM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membra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59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LLP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plasma membran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olipi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lasmolip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roteasome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K3034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USP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4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ubiqui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pecif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eptidase 41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ACS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pastic ataxia of Charlevoix-Saguenay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acs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)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9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QSTM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equestosom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rotein</w:t>
            </w:r>
            <w:proofErr w:type="spellEnd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raffic</w:t>
            </w:r>
            <w:proofErr w:type="spellEnd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 xml:space="preserve"> 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5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PLD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2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lycosylphosphatidylinosito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pecif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phospholipase D1</w:t>
            </w:r>
          </w:p>
        </w:tc>
      </w:tr>
      <w:tr w:rsidR="004736BA" w:rsidRPr="005E1880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37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TX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3,0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yntax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1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86128A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Cytos</w:t>
            </w:r>
            <w:r w:rsidR="0086128A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k</w:t>
            </w:r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eleton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20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A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gigaxonin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9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AP1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icrotubule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ssocia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B</w:t>
            </w:r>
          </w:p>
        </w:tc>
      </w:tr>
      <w:tr w:rsidR="004736BA" w:rsidRPr="00CA46F5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</w:rPr>
            </w:pPr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Pigmentation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981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IT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icrophthalmia-associa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transcription factor</w:t>
            </w:r>
          </w:p>
        </w:tc>
      </w:tr>
      <w:tr w:rsidR="004736BA" w:rsidRPr="00A04772" w:rsidTr="00315F23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3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LC7A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4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olute carrier family 7, (cationic amino acid transporter, y+ system) member 11</w:t>
            </w:r>
          </w:p>
        </w:tc>
      </w:tr>
      <w:tr w:rsidR="004736BA" w:rsidRPr="00A04772" w:rsidTr="00050D08">
        <w:trPr>
          <w:trHeight w:val="113"/>
        </w:trPr>
        <w:tc>
          <w:tcPr>
            <w:tcW w:w="12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05F92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16"/>
                <w:szCs w:val="20"/>
                <w:lang w:val="en-US"/>
              </w:rPr>
            </w:pPr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/>
              </w:rPr>
              <w:t xml:space="preserve">Regulation of Gene expression/Chromatin remodeling 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3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HIST1H1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histone cluster 1, H1a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76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DDX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DEAD (Asp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lu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l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-Asp) box polypeptide 60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</w:t>
            </w:r>
            <w:r w:rsidRPr="00B26DC3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tres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</w:p>
        </w:tc>
      </w:tr>
      <w:tr w:rsidR="004736BA" w:rsidRPr="005E1880" w:rsidTr="001131D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406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TF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1131D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ctivat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transcription factor 3</w:t>
            </w:r>
          </w:p>
        </w:tc>
      </w:tr>
      <w:tr w:rsidR="004736BA" w:rsidRPr="00CA46F5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proofErr w:type="spellStart"/>
            <w:r w:rsidRPr="00CA46F5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CA46F5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16"/>
                <w:szCs w:val="20"/>
              </w:rPr>
            </w:pP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1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EZ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fasciculation and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elongat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zet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zyg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I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76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ERMT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ermit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homolo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 (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rosophil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)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5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RFGAP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DP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ribosylat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factor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TP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activating protein 3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7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IF20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kines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amily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mbe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20A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17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R1D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5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nuclear receptor subfamily 1, group D, member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385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RG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40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neuregul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4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41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HF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PHD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finger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47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SA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3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dipocyte-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specif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dhesio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olecule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815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ABHD12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8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bhydrol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ontain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2B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2069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5orf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chromosome 5 open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ad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rame 46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833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6orf1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chromosome 6 open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ad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rame 145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83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9orf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chromosome 9 open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read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rame 7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2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A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arbonic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anhydr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VI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1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CCDC1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2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oiled-coi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containing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13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45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AM65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family with sequence similarity 65, member A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79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AM70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3,6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family with sequence similarity 70, member A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738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FLJ374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64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hypothetical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FLJ37464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4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GCNT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pt-BR"/>
              </w:rPr>
            </w:pPr>
            <w:r w:rsidRPr="004736BA">
              <w:rPr>
                <w:rFonts w:ascii="Arial" w:eastAsia="Times New Roman" w:hAnsi="Arial" w:cs="Arial"/>
                <w:sz w:val="16"/>
                <w:szCs w:val="20"/>
                <w:lang w:val="pt-BR"/>
              </w:rPr>
              <w:t>glucosaminyl (N-acetyl) transferase 1, core 2 (beta-1,6-N-acetylglucosaminyltransferase)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4736BA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pt-BR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51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KIAA07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23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KIAA0746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577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LHFPL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lipoma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HMGIC fusion partner-like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C1078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LOC204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7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ribosomal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SA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seudogene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61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LRMP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35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lymphoid-restricted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membrane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tein</w:t>
            </w:r>
            <w:proofErr w:type="spellEnd"/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47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CTP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6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multiple C2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domains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,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transmembran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140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ETTL7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4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methyltransferas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lik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7A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BC0663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MGC87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imilar to Six transmembrane epithelial antigen of prostate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1131D8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1445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IPA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11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non imprinted in 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Prader-Willi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/</w:t>
            </w: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Angelma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 xml:space="preserve"> syndrome 1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1131D8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10853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PSAPL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18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prosaposin-like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7B03E7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314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H3BGRL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2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H3 domain binding glutamic acid-rich protein like 2</w:t>
            </w:r>
          </w:p>
        </w:tc>
      </w:tr>
      <w:tr w:rsidR="004736BA" w:rsidRPr="00A04772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1131D8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208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SIPA1L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2,06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/>
              </w:rPr>
            </w:pPr>
            <w:r w:rsidRPr="005E1880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signal-induced proliferation-associated 1 like 2</w:t>
            </w:r>
          </w:p>
        </w:tc>
      </w:tr>
      <w:tr w:rsidR="004736BA" w:rsidRPr="005E1880" w:rsidTr="00050D08">
        <w:trPr>
          <w:trHeight w:val="113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1131D8" w:rsidRDefault="004736BA" w:rsidP="007B03E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NM_007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UPK1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E1880">
              <w:rPr>
                <w:rFonts w:ascii="Arial" w:eastAsia="Times New Roman" w:hAnsi="Arial" w:cs="Arial"/>
                <w:sz w:val="20"/>
                <w:szCs w:val="20"/>
              </w:rPr>
              <w:t>-2,09</w:t>
            </w:r>
          </w:p>
        </w:tc>
        <w:tc>
          <w:tcPr>
            <w:tcW w:w="7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6BA" w:rsidRPr="005E1880" w:rsidRDefault="004736BA" w:rsidP="005E188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proofErr w:type="spellStart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>uroplakin</w:t>
            </w:r>
            <w:proofErr w:type="spellEnd"/>
            <w:r w:rsidRPr="005E1880">
              <w:rPr>
                <w:rFonts w:ascii="Arial" w:eastAsia="Times New Roman" w:hAnsi="Arial" w:cs="Arial"/>
                <w:sz w:val="16"/>
                <w:szCs w:val="20"/>
              </w:rPr>
              <w:t xml:space="preserve"> 1A</w:t>
            </w:r>
          </w:p>
        </w:tc>
      </w:tr>
    </w:tbl>
    <w:p w:rsidR="00643C63" w:rsidRDefault="00643C63" w:rsidP="00CA46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43C63" w:rsidSect="00E44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882" w:rsidRDefault="00656882" w:rsidP="007B03E7">
      <w:pPr>
        <w:spacing w:after="0" w:line="240" w:lineRule="auto"/>
      </w:pPr>
      <w:r>
        <w:separator/>
      </w:r>
    </w:p>
  </w:endnote>
  <w:endnote w:type="continuationSeparator" w:id="0">
    <w:p w:rsidR="00656882" w:rsidRDefault="00656882" w:rsidP="007B0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882" w:rsidRDefault="00656882" w:rsidP="007B03E7">
      <w:pPr>
        <w:spacing w:after="0" w:line="240" w:lineRule="auto"/>
      </w:pPr>
      <w:r>
        <w:separator/>
      </w:r>
    </w:p>
  </w:footnote>
  <w:footnote w:type="continuationSeparator" w:id="0">
    <w:p w:rsidR="00656882" w:rsidRDefault="00656882" w:rsidP="007B0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E1880"/>
    <w:rsid w:val="00050D08"/>
    <w:rsid w:val="001131D8"/>
    <w:rsid w:val="00257E25"/>
    <w:rsid w:val="002846D7"/>
    <w:rsid w:val="002F7715"/>
    <w:rsid w:val="00315F23"/>
    <w:rsid w:val="003763EE"/>
    <w:rsid w:val="003D3487"/>
    <w:rsid w:val="004736BA"/>
    <w:rsid w:val="00505F92"/>
    <w:rsid w:val="005A333A"/>
    <w:rsid w:val="005B1120"/>
    <w:rsid w:val="005D493C"/>
    <w:rsid w:val="005E1880"/>
    <w:rsid w:val="00643C63"/>
    <w:rsid w:val="00656882"/>
    <w:rsid w:val="00695C59"/>
    <w:rsid w:val="006B77B5"/>
    <w:rsid w:val="007B03E7"/>
    <w:rsid w:val="0086128A"/>
    <w:rsid w:val="00A04772"/>
    <w:rsid w:val="00A1172F"/>
    <w:rsid w:val="00B26DC3"/>
    <w:rsid w:val="00B54219"/>
    <w:rsid w:val="00C9016F"/>
    <w:rsid w:val="00CA46F5"/>
    <w:rsid w:val="00CE2F0E"/>
    <w:rsid w:val="00D21876"/>
    <w:rsid w:val="00E44BE7"/>
    <w:rsid w:val="00EE2547"/>
    <w:rsid w:val="00F301F3"/>
    <w:rsid w:val="00F34D51"/>
    <w:rsid w:val="00F827F7"/>
    <w:rsid w:val="00F9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B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B03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03E7"/>
  </w:style>
  <w:style w:type="paragraph" w:styleId="Pieddepage">
    <w:name w:val="footer"/>
    <w:basedOn w:val="Normal"/>
    <w:link w:val="PieddepageCar"/>
    <w:uiPriority w:val="99"/>
    <w:unhideWhenUsed/>
    <w:rsid w:val="007B03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0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3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48</Words>
  <Characters>96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eal RD</Company>
  <LinksUpToDate>false</LinksUpToDate>
  <CharactersWithSpaces>1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NET_C</dc:creator>
  <cp:keywords/>
  <dc:description/>
  <cp:lastModifiedBy>MARIONNET Claire</cp:lastModifiedBy>
  <cp:revision>8</cp:revision>
  <cp:lastPrinted>2014-01-14T14:03:00Z</cp:lastPrinted>
  <dcterms:created xsi:type="dcterms:W3CDTF">2014-01-14T15:24:00Z</dcterms:created>
  <dcterms:modified xsi:type="dcterms:W3CDTF">2014-05-06T12:50:00Z</dcterms:modified>
</cp:coreProperties>
</file>